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EEF10" w14:textId="77777777" w:rsidR="007163CE" w:rsidRDefault="007163CE">
      <w:pPr>
        <w:rPr>
          <w:rFonts w:ascii="Arial" w:hAnsi="Arial" w:cs="Arial"/>
          <w:color w:val="000000"/>
          <w:kern w:val="24"/>
          <w:sz w:val="24"/>
          <w:szCs w:val="24"/>
        </w:rPr>
      </w:pPr>
    </w:p>
    <w:p w14:paraId="070697F8" w14:textId="37EB2C44" w:rsidR="007163CE" w:rsidRPr="007163CE" w:rsidRDefault="007163CE" w:rsidP="007163CE">
      <w:pPr>
        <w:jc w:val="center"/>
        <w:rPr>
          <w:rFonts w:ascii="Arial" w:hAnsi="Arial" w:cs="Arial"/>
          <w:b/>
          <w:sz w:val="24"/>
          <w:szCs w:val="24"/>
        </w:rPr>
      </w:pPr>
      <w:r w:rsidRPr="00D97CDD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S</w:t>
      </w:r>
      <w:r w:rsidR="00EC6673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2</w:t>
      </w:r>
      <w:r w:rsidR="00993146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993146" w:rsidRPr="00D97CDD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Table</w:t>
      </w:r>
      <w:r w:rsidR="00703358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>.</w:t>
      </w:r>
      <w:r w:rsidRPr="00D97CDD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6A29CF"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</w:rPr>
        <w:t xml:space="preserve">Mouse </w:t>
      </w:r>
      <w:r w:rsidR="006A29CF">
        <w:rPr>
          <w:rFonts w:ascii="Arial" w:hAnsi="Arial" w:cs="Arial"/>
          <w:b/>
          <w:sz w:val="24"/>
          <w:szCs w:val="24"/>
        </w:rPr>
        <w:t>infection s</w:t>
      </w:r>
      <w:r w:rsidRPr="007163CE">
        <w:rPr>
          <w:rFonts w:ascii="Arial" w:hAnsi="Arial" w:cs="Arial"/>
          <w:b/>
          <w:sz w:val="24"/>
          <w:szCs w:val="24"/>
        </w:rPr>
        <w:t xml:space="preserve">coring </w:t>
      </w:r>
      <w:r w:rsidR="006A29CF">
        <w:rPr>
          <w:rFonts w:ascii="Arial" w:hAnsi="Arial" w:cs="Arial"/>
          <w:b/>
          <w:sz w:val="24"/>
          <w:szCs w:val="24"/>
        </w:rPr>
        <w:t>i</w:t>
      </w:r>
      <w:r w:rsidRPr="007163CE">
        <w:rPr>
          <w:rFonts w:ascii="Arial" w:hAnsi="Arial" w:cs="Arial"/>
          <w:b/>
          <w:sz w:val="24"/>
          <w:szCs w:val="24"/>
        </w:rPr>
        <w:t>ndex</w:t>
      </w:r>
    </w:p>
    <w:p w14:paraId="0B064B84" w14:textId="2300AFA8" w:rsidR="007163CE" w:rsidRPr="00D97CDD" w:rsidRDefault="007163CE" w:rsidP="007163C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-11"/>
        <w:tblW w:w="9391" w:type="dxa"/>
        <w:tblLook w:val="04A0" w:firstRow="1" w:lastRow="0" w:firstColumn="1" w:lastColumn="0" w:noHBand="0" w:noVBand="1"/>
      </w:tblPr>
      <w:tblGrid>
        <w:gridCol w:w="1978"/>
        <w:gridCol w:w="1534"/>
        <w:gridCol w:w="1844"/>
        <w:gridCol w:w="1912"/>
        <w:gridCol w:w="2123"/>
      </w:tblGrid>
      <w:tr w:rsidR="007163CE" w:rsidRPr="007163CE" w14:paraId="77097CAD" w14:textId="77777777" w:rsidTr="007163CE">
        <w:trPr>
          <w:trHeight w:val="543"/>
        </w:trPr>
        <w:tc>
          <w:tcPr>
            <w:tcW w:w="1978" w:type="dxa"/>
          </w:tcPr>
          <w:p w14:paraId="7C59B410" w14:textId="77777777" w:rsidR="007163CE" w:rsidRPr="007163CE" w:rsidRDefault="007163CE" w:rsidP="00716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4" w:type="dxa"/>
          </w:tcPr>
          <w:p w14:paraId="185DBA48" w14:textId="77777777" w:rsidR="007163CE" w:rsidRPr="007163CE" w:rsidRDefault="007163CE" w:rsidP="00716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4" w:type="dxa"/>
          </w:tcPr>
          <w:p w14:paraId="5EC0285B" w14:textId="77777777" w:rsidR="007163CE" w:rsidRPr="007163CE" w:rsidRDefault="007163CE" w:rsidP="00716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12" w:type="dxa"/>
          </w:tcPr>
          <w:p w14:paraId="0CD920D9" w14:textId="77777777" w:rsidR="007163CE" w:rsidRPr="007163CE" w:rsidRDefault="007163CE" w:rsidP="00716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23" w:type="dxa"/>
          </w:tcPr>
          <w:p w14:paraId="4EC6DB5C" w14:textId="77777777" w:rsidR="007163CE" w:rsidRDefault="007163CE" w:rsidP="00716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 xml:space="preserve">3 </w:t>
            </w:r>
          </w:p>
          <w:p w14:paraId="00CDECFE" w14:textId="3DDA39AE" w:rsidR="007163CE" w:rsidRPr="007163CE" w:rsidRDefault="007163CE" w:rsidP="007163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(IMMEDIATE EUTHANASIA)</w:t>
            </w:r>
          </w:p>
        </w:tc>
      </w:tr>
      <w:tr w:rsidR="007163CE" w:rsidRPr="007163CE" w14:paraId="7C8BB8CE" w14:textId="77777777" w:rsidTr="007163CE">
        <w:trPr>
          <w:trHeight w:val="815"/>
        </w:trPr>
        <w:tc>
          <w:tcPr>
            <w:tcW w:w="1978" w:type="dxa"/>
          </w:tcPr>
          <w:p w14:paraId="4200DFBA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Coat Condition</w:t>
            </w:r>
          </w:p>
        </w:tc>
        <w:tc>
          <w:tcPr>
            <w:tcW w:w="1534" w:type="dxa"/>
          </w:tcPr>
          <w:p w14:paraId="3693B0B9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844" w:type="dxa"/>
          </w:tcPr>
          <w:p w14:paraId="5AEF6DFD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Rough</w:t>
            </w:r>
          </w:p>
        </w:tc>
        <w:tc>
          <w:tcPr>
            <w:tcW w:w="1912" w:type="dxa"/>
          </w:tcPr>
          <w:p w14:paraId="2E5B7960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Unkempt, very poor condition</w:t>
            </w:r>
          </w:p>
          <w:p w14:paraId="064C1206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3" w:type="dxa"/>
          </w:tcPr>
          <w:p w14:paraId="2F5C21DC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63CE" w:rsidRPr="007163CE" w14:paraId="64A89366" w14:textId="77777777" w:rsidTr="007163CE">
        <w:trPr>
          <w:trHeight w:val="1087"/>
        </w:trPr>
        <w:tc>
          <w:tcPr>
            <w:tcW w:w="1978" w:type="dxa"/>
          </w:tcPr>
          <w:p w14:paraId="173DA668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Activity / Body posture</w:t>
            </w:r>
          </w:p>
        </w:tc>
        <w:tc>
          <w:tcPr>
            <w:tcW w:w="1534" w:type="dxa"/>
          </w:tcPr>
          <w:p w14:paraId="3325A917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844" w:type="dxa"/>
          </w:tcPr>
          <w:p w14:paraId="46D4B1DE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Isolated from other mice, slightly hunched</w:t>
            </w:r>
          </w:p>
        </w:tc>
        <w:tc>
          <w:tcPr>
            <w:tcW w:w="1912" w:type="dxa"/>
          </w:tcPr>
          <w:p w14:paraId="68B87BAB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Huddled, very hunched, inactive</w:t>
            </w:r>
          </w:p>
        </w:tc>
        <w:tc>
          <w:tcPr>
            <w:tcW w:w="2123" w:type="dxa"/>
          </w:tcPr>
          <w:p w14:paraId="086D5027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163CE" w:rsidRPr="007163CE" w14:paraId="748EBA5E" w14:textId="77777777" w:rsidTr="007163CE">
        <w:trPr>
          <w:trHeight w:val="815"/>
        </w:trPr>
        <w:tc>
          <w:tcPr>
            <w:tcW w:w="1978" w:type="dxa"/>
          </w:tcPr>
          <w:p w14:paraId="322BA8D7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Breathing</w:t>
            </w:r>
          </w:p>
        </w:tc>
        <w:tc>
          <w:tcPr>
            <w:tcW w:w="1534" w:type="dxa"/>
          </w:tcPr>
          <w:p w14:paraId="4FF91273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844" w:type="dxa"/>
          </w:tcPr>
          <w:p w14:paraId="2145B785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Rapid, shallow</w:t>
            </w:r>
          </w:p>
        </w:tc>
        <w:tc>
          <w:tcPr>
            <w:tcW w:w="1912" w:type="dxa"/>
          </w:tcPr>
          <w:p w14:paraId="0A9E38D2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Rapid, deep with abdominal effort</w:t>
            </w:r>
          </w:p>
        </w:tc>
        <w:tc>
          <w:tcPr>
            <w:tcW w:w="2123" w:type="dxa"/>
          </w:tcPr>
          <w:p w14:paraId="72F6790C" w14:textId="2BC39601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Laboured, cyanosis (blue extremities)</w:t>
            </w:r>
          </w:p>
        </w:tc>
      </w:tr>
      <w:tr w:rsidR="007163CE" w:rsidRPr="007163CE" w14:paraId="0217FAC2" w14:textId="77777777" w:rsidTr="007163CE">
        <w:trPr>
          <w:trHeight w:val="1087"/>
        </w:trPr>
        <w:tc>
          <w:tcPr>
            <w:tcW w:w="1978" w:type="dxa"/>
          </w:tcPr>
          <w:p w14:paraId="22908F7A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Dehydration</w:t>
            </w:r>
          </w:p>
        </w:tc>
        <w:tc>
          <w:tcPr>
            <w:tcW w:w="1534" w:type="dxa"/>
          </w:tcPr>
          <w:p w14:paraId="1EDD0161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1844" w:type="dxa"/>
          </w:tcPr>
          <w:p w14:paraId="1F8AB9B6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912" w:type="dxa"/>
          </w:tcPr>
          <w:p w14:paraId="28033BEF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Skin tents when pinched</w:t>
            </w:r>
          </w:p>
        </w:tc>
        <w:tc>
          <w:tcPr>
            <w:tcW w:w="2123" w:type="dxa"/>
          </w:tcPr>
          <w:p w14:paraId="1F1EF7DF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Skin tents, does not return within 2 seconds, eyes sunken</w:t>
            </w:r>
          </w:p>
        </w:tc>
      </w:tr>
      <w:tr w:rsidR="007163CE" w:rsidRPr="007163CE" w14:paraId="474F4848" w14:textId="77777777" w:rsidTr="007163CE">
        <w:trPr>
          <w:trHeight w:val="815"/>
        </w:trPr>
        <w:tc>
          <w:tcPr>
            <w:tcW w:w="1978" w:type="dxa"/>
          </w:tcPr>
          <w:p w14:paraId="6CFBA8A9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Body condition</w:t>
            </w:r>
          </w:p>
        </w:tc>
        <w:tc>
          <w:tcPr>
            <w:tcW w:w="1534" w:type="dxa"/>
          </w:tcPr>
          <w:p w14:paraId="0D82407B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844" w:type="dxa"/>
          </w:tcPr>
          <w:p w14:paraId="58F05412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Thin on handling</w:t>
            </w:r>
          </w:p>
        </w:tc>
        <w:tc>
          <w:tcPr>
            <w:tcW w:w="1912" w:type="dxa"/>
          </w:tcPr>
          <w:p w14:paraId="16D628E2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Obvious loss of fat</w:t>
            </w:r>
          </w:p>
        </w:tc>
        <w:tc>
          <w:tcPr>
            <w:tcW w:w="2123" w:type="dxa"/>
          </w:tcPr>
          <w:p w14:paraId="30EB209F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Loss of muscle, sunken around spine/abdomen.</w:t>
            </w:r>
          </w:p>
        </w:tc>
      </w:tr>
      <w:tr w:rsidR="007163CE" w:rsidRPr="007163CE" w14:paraId="77DF7151" w14:textId="77777777" w:rsidTr="007163CE">
        <w:trPr>
          <w:trHeight w:val="803"/>
        </w:trPr>
        <w:tc>
          <w:tcPr>
            <w:tcW w:w="1978" w:type="dxa"/>
          </w:tcPr>
          <w:p w14:paraId="4794C7CD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Weight loss</w:t>
            </w:r>
          </w:p>
        </w:tc>
        <w:tc>
          <w:tcPr>
            <w:tcW w:w="1534" w:type="dxa"/>
          </w:tcPr>
          <w:p w14:paraId="31C1CE8D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1844" w:type="dxa"/>
          </w:tcPr>
          <w:p w14:paraId="731DD135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Reduced growth</w:t>
            </w:r>
          </w:p>
        </w:tc>
        <w:tc>
          <w:tcPr>
            <w:tcW w:w="1912" w:type="dxa"/>
          </w:tcPr>
          <w:p w14:paraId="59EFE439" w14:textId="071419F9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&gt; 15 % of pre-experimental bodyweight</w:t>
            </w:r>
          </w:p>
        </w:tc>
        <w:tc>
          <w:tcPr>
            <w:tcW w:w="2123" w:type="dxa"/>
          </w:tcPr>
          <w:p w14:paraId="63135637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&gt; 20 % of pre-experimental weight</w:t>
            </w:r>
          </w:p>
        </w:tc>
      </w:tr>
      <w:tr w:rsidR="007163CE" w:rsidRPr="007163CE" w14:paraId="0F2AC6B5" w14:textId="77777777" w:rsidTr="007163CE">
        <w:trPr>
          <w:trHeight w:val="543"/>
        </w:trPr>
        <w:tc>
          <w:tcPr>
            <w:tcW w:w="9391" w:type="dxa"/>
            <w:gridSpan w:val="5"/>
          </w:tcPr>
          <w:p w14:paraId="520B1B7F" w14:textId="77777777" w:rsidR="007163CE" w:rsidRPr="007163CE" w:rsidRDefault="007163CE" w:rsidP="007163CE">
            <w:pPr>
              <w:rPr>
                <w:rFonts w:ascii="Arial" w:hAnsi="Arial" w:cs="Arial"/>
                <w:sz w:val="24"/>
                <w:szCs w:val="24"/>
              </w:rPr>
            </w:pPr>
            <w:r w:rsidRPr="007163CE">
              <w:rPr>
                <w:rFonts w:ascii="Arial" w:hAnsi="Arial" w:cs="Arial"/>
                <w:sz w:val="24"/>
                <w:szCs w:val="24"/>
              </w:rPr>
              <w:t>HUMANE ENDPOINT: A cumulative score of 4 across all categories or an individual score of 3 in any category.</w:t>
            </w:r>
          </w:p>
        </w:tc>
      </w:tr>
    </w:tbl>
    <w:p w14:paraId="5201081F" w14:textId="0245F057" w:rsidR="004D0ACA" w:rsidRDefault="004D0ACA" w:rsidP="00D97CDD">
      <w:pPr>
        <w:suppressLineNumbers/>
        <w:spacing w:line="360" w:lineRule="auto"/>
        <w:rPr>
          <w:rFonts w:ascii="Arial" w:hAnsi="Arial" w:cs="Arial"/>
          <w:b/>
          <w:bCs/>
          <w:color w:val="000000"/>
          <w:kern w:val="24"/>
          <w:sz w:val="24"/>
          <w:szCs w:val="24"/>
          <w:lang w:val="en-AU"/>
        </w:rPr>
      </w:pPr>
    </w:p>
    <w:p w14:paraId="5021DDB8" w14:textId="6F1F9F40" w:rsidR="004D0ACA" w:rsidRDefault="004D0ACA">
      <w:pPr>
        <w:rPr>
          <w:rFonts w:ascii="Arial" w:hAnsi="Arial" w:cs="Arial"/>
          <w:b/>
          <w:bCs/>
          <w:color w:val="000000"/>
          <w:kern w:val="24"/>
          <w:sz w:val="24"/>
          <w:szCs w:val="24"/>
          <w:lang w:val="en-AU"/>
        </w:rPr>
      </w:pPr>
    </w:p>
    <w:sectPr w:rsidR="004D0ACA" w:rsidSect="00544DF4"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4B63F" w14:textId="77777777" w:rsidR="00935DFE" w:rsidRDefault="00935DFE">
      <w:r>
        <w:separator/>
      </w:r>
    </w:p>
  </w:endnote>
  <w:endnote w:type="continuationSeparator" w:id="0">
    <w:p w14:paraId="3B21AA0F" w14:textId="77777777" w:rsidR="00935DFE" w:rsidRDefault="00935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Fangsong Std R">
    <w:altName w:val="﷽﷽﷽﷽﷽﷽﷽﷽ngsong Std R"/>
    <w:panose1 w:val="02020400000000000000"/>
    <w:charset w:val="80"/>
    <w:family w:val="roman"/>
    <w:notTrueType/>
    <w:pitch w:val="variable"/>
    <w:sig w:usb0="00000001" w:usb1="0A0F1810" w:usb2="00000016" w:usb3="00000000" w:csb0="00060007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056A4" w14:textId="77777777" w:rsidR="00FD06AE" w:rsidRDefault="00FD06AE" w:rsidP="00FD06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718D5D3" w14:textId="77777777" w:rsidR="00FD06AE" w:rsidRDefault="00FD06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720F2" w14:textId="77777777" w:rsidR="00FD06AE" w:rsidRDefault="00FD06AE" w:rsidP="00FD06A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75C7C937" w14:textId="77777777" w:rsidR="00FD06AE" w:rsidRDefault="00FD0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49459" w14:textId="77777777" w:rsidR="00935DFE" w:rsidRDefault="00935DFE">
      <w:r>
        <w:separator/>
      </w:r>
    </w:p>
  </w:footnote>
  <w:footnote w:type="continuationSeparator" w:id="0">
    <w:p w14:paraId="2E36FCFE" w14:textId="77777777" w:rsidR="00935DFE" w:rsidRDefault="00935D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44FC2" w14:textId="77777777" w:rsidR="00FD06AE" w:rsidRDefault="00FD06AE" w:rsidP="00FD06AE">
    <w:pPr>
      <w:pStyle w:val="Header"/>
    </w:pPr>
    <w:r>
      <w:tab/>
    </w:r>
  </w:p>
  <w:p w14:paraId="1A048744" w14:textId="77777777" w:rsidR="00FD06AE" w:rsidRDefault="00FD06AE" w:rsidP="00FD06AE">
    <w:pPr>
      <w:pStyle w:val="Header"/>
    </w:pPr>
  </w:p>
  <w:p w14:paraId="3AC6019D" w14:textId="77777777" w:rsidR="00FD06AE" w:rsidRPr="00204015" w:rsidRDefault="00FD06AE" w:rsidP="00FD06AE">
    <w:pPr>
      <w:pStyle w:val="Header"/>
    </w:pPr>
    <w:r>
      <w:tab/>
    </w:r>
  </w:p>
  <w:p w14:paraId="5938A991" w14:textId="77777777" w:rsidR="00FD06AE" w:rsidRDefault="00FD06AE" w:rsidP="00FD06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89"/>
    <w:rsid w:val="0000197E"/>
    <w:rsid w:val="000020D4"/>
    <w:rsid w:val="00004BA5"/>
    <w:rsid w:val="00005BBA"/>
    <w:rsid w:val="0001213D"/>
    <w:rsid w:val="000150BC"/>
    <w:rsid w:val="00020701"/>
    <w:rsid w:val="00020773"/>
    <w:rsid w:val="000247AF"/>
    <w:rsid w:val="00030CCA"/>
    <w:rsid w:val="00031312"/>
    <w:rsid w:val="00034085"/>
    <w:rsid w:val="000373EB"/>
    <w:rsid w:val="00054F25"/>
    <w:rsid w:val="00074767"/>
    <w:rsid w:val="000A08C9"/>
    <w:rsid w:val="000E670C"/>
    <w:rsid w:val="000F132E"/>
    <w:rsid w:val="000F6835"/>
    <w:rsid w:val="001020E1"/>
    <w:rsid w:val="00105DC9"/>
    <w:rsid w:val="00115BC0"/>
    <w:rsid w:val="00122D89"/>
    <w:rsid w:val="00126BD5"/>
    <w:rsid w:val="001304C7"/>
    <w:rsid w:val="00135931"/>
    <w:rsid w:val="00143704"/>
    <w:rsid w:val="00146007"/>
    <w:rsid w:val="00146437"/>
    <w:rsid w:val="00152459"/>
    <w:rsid w:val="0016569F"/>
    <w:rsid w:val="001865B2"/>
    <w:rsid w:val="00186CEF"/>
    <w:rsid w:val="001A0E1A"/>
    <w:rsid w:val="001A3145"/>
    <w:rsid w:val="001A62A7"/>
    <w:rsid w:val="001B1D21"/>
    <w:rsid w:val="001B4346"/>
    <w:rsid w:val="001C3060"/>
    <w:rsid w:val="00205EB6"/>
    <w:rsid w:val="00251621"/>
    <w:rsid w:val="00254D3C"/>
    <w:rsid w:val="002613EA"/>
    <w:rsid w:val="002860B5"/>
    <w:rsid w:val="00294FA7"/>
    <w:rsid w:val="00295DFE"/>
    <w:rsid w:val="002A1370"/>
    <w:rsid w:val="002A2F70"/>
    <w:rsid w:val="002A39DC"/>
    <w:rsid w:val="002B6550"/>
    <w:rsid w:val="002C5262"/>
    <w:rsid w:val="002C7C85"/>
    <w:rsid w:val="002E1FF8"/>
    <w:rsid w:val="002E39C8"/>
    <w:rsid w:val="003155B9"/>
    <w:rsid w:val="003215D2"/>
    <w:rsid w:val="00334361"/>
    <w:rsid w:val="003378E3"/>
    <w:rsid w:val="00344604"/>
    <w:rsid w:val="00352D00"/>
    <w:rsid w:val="00364708"/>
    <w:rsid w:val="00373265"/>
    <w:rsid w:val="003C4468"/>
    <w:rsid w:val="003D08EE"/>
    <w:rsid w:val="003E27D8"/>
    <w:rsid w:val="003F5D13"/>
    <w:rsid w:val="00431910"/>
    <w:rsid w:val="0043369B"/>
    <w:rsid w:val="00443695"/>
    <w:rsid w:val="00444FF5"/>
    <w:rsid w:val="00451427"/>
    <w:rsid w:val="004639D6"/>
    <w:rsid w:val="00465E1F"/>
    <w:rsid w:val="004721A6"/>
    <w:rsid w:val="004801E7"/>
    <w:rsid w:val="00481B76"/>
    <w:rsid w:val="00485E1D"/>
    <w:rsid w:val="004A33F8"/>
    <w:rsid w:val="004B22B9"/>
    <w:rsid w:val="004C48DC"/>
    <w:rsid w:val="004D0ACA"/>
    <w:rsid w:val="004D62F0"/>
    <w:rsid w:val="004E5478"/>
    <w:rsid w:val="004F664C"/>
    <w:rsid w:val="00540997"/>
    <w:rsid w:val="00544DF4"/>
    <w:rsid w:val="005721D6"/>
    <w:rsid w:val="00573CF6"/>
    <w:rsid w:val="0057686D"/>
    <w:rsid w:val="00580EC1"/>
    <w:rsid w:val="0058124A"/>
    <w:rsid w:val="005841DC"/>
    <w:rsid w:val="005A1356"/>
    <w:rsid w:val="005B37A0"/>
    <w:rsid w:val="005B3EAD"/>
    <w:rsid w:val="005B6DB5"/>
    <w:rsid w:val="005C057B"/>
    <w:rsid w:val="005C2F2A"/>
    <w:rsid w:val="005C6BF8"/>
    <w:rsid w:val="00600A97"/>
    <w:rsid w:val="00601A2D"/>
    <w:rsid w:val="006064E1"/>
    <w:rsid w:val="006152BE"/>
    <w:rsid w:val="00631536"/>
    <w:rsid w:val="00647AE2"/>
    <w:rsid w:val="006523BB"/>
    <w:rsid w:val="00655256"/>
    <w:rsid w:val="006561A8"/>
    <w:rsid w:val="00660D97"/>
    <w:rsid w:val="0066338F"/>
    <w:rsid w:val="00674C49"/>
    <w:rsid w:val="0068037B"/>
    <w:rsid w:val="006968BE"/>
    <w:rsid w:val="006A29CF"/>
    <w:rsid w:val="006A3C88"/>
    <w:rsid w:val="006A7441"/>
    <w:rsid w:val="006B0705"/>
    <w:rsid w:val="006D5ECF"/>
    <w:rsid w:val="006E27C8"/>
    <w:rsid w:val="006E42D6"/>
    <w:rsid w:val="006E6B65"/>
    <w:rsid w:val="006F3527"/>
    <w:rsid w:val="00703358"/>
    <w:rsid w:val="007163CE"/>
    <w:rsid w:val="007216E9"/>
    <w:rsid w:val="0072790E"/>
    <w:rsid w:val="007347EF"/>
    <w:rsid w:val="00743E2F"/>
    <w:rsid w:val="00746C89"/>
    <w:rsid w:val="007568F3"/>
    <w:rsid w:val="007A5FEB"/>
    <w:rsid w:val="007C152A"/>
    <w:rsid w:val="007D2919"/>
    <w:rsid w:val="007D3314"/>
    <w:rsid w:val="007E383E"/>
    <w:rsid w:val="007E6937"/>
    <w:rsid w:val="007F1A49"/>
    <w:rsid w:val="008020D4"/>
    <w:rsid w:val="00803F57"/>
    <w:rsid w:val="00820740"/>
    <w:rsid w:val="00824117"/>
    <w:rsid w:val="00830A0B"/>
    <w:rsid w:val="00831ACD"/>
    <w:rsid w:val="0083386A"/>
    <w:rsid w:val="008353D9"/>
    <w:rsid w:val="00860FBB"/>
    <w:rsid w:val="008821ED"/>
    <w:rsid w:val="008933A9"/>
    <w:rsid w:val="008A085A"/>
    <w:rsid w:val="008B5FEA"/>
    <w:rsid w:val="008D6E46"/>
    <w:rsid w:val="008E5FDC"/>
    <w:rsid w:val="00900D39"/>
    <w:rsid w:val="009028C8"/>
    <w:rsid w:val="009061B3"/>
    <w:rsid w:val="00912805"/>
    <w:rsid w:val="00916DE3"/>
    <w:rsid w:val="00917C7B"/>
    <w:rsid w:val="009209AF"/>
    <w:rsid w:val="0093064B"/>
    <w:rsid w:val="00935DFE"/>
    <w:rsid w:val="00961BC7"/>
    <w:rsid w:val="0096238C"/>
    <w:rsid w:val="00976164"/>
    <w:rsid w:val="00982370"/>
    <w:rsid w:val="00993146"/>
    <w:rsid w:val="009A496A"/>
    <w:rsid w:val="009A520F"/>
    <w:rsid w:val="009B56E9"/>
    <w:rsid w:val="009C0D9A"/>
    <w:rsid w:val="009D0242"/>
    <w:rsid w:val="009D3EC3"/>
    <w:rsid w:val="009F0D1A"/>
    <w:rsid w:val="00A0343A"/>
    <w:rsid w:val="00A2600D"/>
    <w:rsid w:val="00A3391A"/>
    <w:rsid w:val="00A401A3"/>
    <w:rsid w:val="00A41D6A"/>
    <w:rsid w:val="00A61D56"/>
    <w:rsid w:val="00A6248A"/>
    <w:rsid w:val="00A63AE8"/>
    <w:rsid w:val="00A6486C"/>
    <w:rsid w:val="00A65B91"/>
    <w:rsid w:val="00A775F0"/>
    <w:rsid w:val="00A91660"/>
    <w:rsid w:val="00A94BD7"/>
    <w:rsid w:val="00AB2A2D"/>
    <w:rsid w:val="00AC31F7"/>
    <w:rsid w:val="00AD50AB"/>
    <w:rsid w:val="00AD6938"/>
    <w:rsid w:val="00AE6294"/>
    <w:rsid w:val="00AF0269"/>
    <w:rsid w:val="00AF18FB"/>
    <w:rsid w:val="00B0604B"/>
    <w:rsid w:val="00B135F2"/>
    <w:rsid w:val="00B15480"/>
    <w:rsid w:val="00B229A3"/>
    <w:rsid w:val="00B25472"/>
    <w:rsid w:val="00B33141"/>
    <w:rsid w:val="00B34C3E"/>
    <w:rsid w:val="00B4070A"/>
    <w:rsid w:val="00B41CC9"/>
    <w:rsid w:val="00B46926"/>
    <w:rsid w:val="00B52D92"/>
    <w:rsid w:val="00B539A6"/>
    <w:rsid w:val="00B5642B"/>
    <w:rsid w:val="00B67B89"/>
    <w:rsid w:val="00B76E11"/>
    <w:rsid w:val="00B8114F"/>
    <w:rsid w:val="00B844A0"/>
    <w:rsid w:val="00B92F41"/>
    <w:rsid w:val="00B9474E"/>
    <w:rsid w:val="00B95356"/>
    <w:rsid w:val="00B962A8"/>
    <w:rsid w:val="00BB3E7A"/>
    <w:rsid w:val="00BC1EEB"/>
    <w:rsid w:val="00BD2A4B"/>
    <w:rsid w:val="00BE743B"/>
    <w:rsid w:val="00BF003A"/>
    <w:rsid w:val="00C11A9C"/>
    <w:rsid w:val="00C2399F"/>
    <w:rsid w:val="00C36DAE"/>
    <w:rsid w:val="00C51859"/>
    <w:rsid w:val="00C8284C"/>
    <w:rsid w:val="00C85715"/>
    <w:rsid w:val="00CB75BC"/>
    <w:rsid w:val="00CE4EEE"/>
    <w:rsid w:val="00D13115"/>
    <w:rsid w:val="00D13CC5"/>
    <w:rsid w:val="00D31E21"/>
    <w:rsid w:val="00D33EFB"/>
    <w:rsid w:val="00D50BA6"/>
    <w:rsid w:val="00D5486A"/>
    <w:rsid w:val="00D859C5"/>
    <w:rsid w:val="00D91D94"/>
    <w:rsid w:val="00D97CDD"/>
    <w:rsid w:val="00D97DBA"/>
    <w:rsid w:val="00DA6AFC"/>
    <w:rsid w:val="00DB013E"/>
    <w:rsid w:val="00DD29DD"/>
    <w:rsid w:val="00DD4F7D"/>
    <w:rsid w:val="00DE039F"/>
    <w:rsid w:val="00DE5D5D"/>
    <w:rsid w:val="00DF0237"/>
    <w:rsid w:val="00E102A9"/>
    <w:rsid w:val="00E112F7"/>
    <w:rsid w:val="00E36DD9"/>
    <w:rsid w:val="00E373CF"/>
    <w:rsid w:val="00E528A2"/>
    <w:rsid w:val="00E6444D"/>
    <w:rsid w:val="00E83A2A"/>
    <w:rsid w:val="00E87C60"/>
    <w:rsid w:val="00E93F48"/>
    <w:rsid w:val="00EB0E75"/>
    <w:rsid w:val="00EB6031"/>
    <w:rsid w:val="00EC6673"/>
    <w:rsid w:val="00EE1AEC"/>
    <w:rsid w:val="00EE4A25"/>
    <w:rsid w:val="00EF4ECA"/>
    <w:rsid w:val="00EF612E"/>
    <w:rsid w:val="00EF7491"/>
    <w:rsid w:val="00F027CC"/>
    <w:rsid w:val="00F213A4"/>
    <w:rsid w:val="00F24D12"/>
    <w:rsid w:val="00F35A69"/>
    <w:rsid w:val="00F5737B"/>
    <w:rsid w:val="00F67886"/>
    <w:rsid w:val="00F728BA"/>
    <w:rsid w:val="00F9711D"/>
    <w:rsid w:val="00FA7E36"/>
    <w:rsid w:val="00FB3F68"/>
    <w:rsid w:val="00FB7F69"/>
    <w:rsid w:val="00FD06AE"/>
    <w:rsid w:val="00FD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A063"/>
  <w14:defaultImageDpi w14:val="32767"/>
  <w15:chartTrackingRefBased/>
  <w15:docId w15:val="{BF67AFEE-3839-D645-A020-4E2425E2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dobe Fangsong Std R" w:hAnsi="Arial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6C89"/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46C8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746C89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746C8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746C8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rsid w:val="00746C89"/>
  </w:style>
  <w:style w:type="paragraph" w:styleId="NormalWeb">
    <w:name w:val="Normal (Web)"/>
    <w:basedOn w:val="Normal"/>
    <w:link w:val="NormalWebChar"/>
    <w:uiPriority w:val="99"/>
    <w:unhideWhenUsed/>
    <w:qFormat/>
    <w:rsid w:val="00746C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character" w:customStyle="1" w:styleId="NormalWebChar">
    <w:name w:val="Normal (Web) Char"/>
    <w:link w:val="NormalWeb"/>
    <w:uiPriority w:val="99"/>
    <w:qFormat/>
    <w:rsid w:val="00746C89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6C89"/>
  </w:style>
  <w:style w:type="paragraph" w:customStyle="1" w:styleId="Paragraph">
    <w:name w:val="Paragraph"/>
    <w:basedOn w:val="Normal"/>
    <w:link w:val="ParagraphChar"/>
    <w:rsid w:val="00FD06AE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FD06AE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FD06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8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86A"/>
    <w:rPr>
      <w:rFonts w:ascii="Times New Roman" w:eastAsia="SimSun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7163CE"/>
    <w:rPr>
      <w:rFonts w:asciiTheme="minorHAnsi" w:eastAsiaTheme="minorEastAsia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5642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B5642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B5642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Head">
    <w:name w:val="Head"/>
    <w:basedOn w:val="Normal"/>
    <w:rsid w:val="00B5642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E410F8-F20D-1249-BAC3-16179657D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heng Zhou</dc:creator>
  <cp:keywords/>
  <dc:description/>
  <cp:lastModifiedBy>Pengcheng Zhou</cp:lastModifiedBy>
  <cp:revision>4</cp:revision>
  <dcterms:created xsi:type="dcterms:W3CDTF">2021-03-18T02:25:00Z</dcterms:created>
  <dcterms:modified xsi:type="dcterms:W3CDTF">2021-08-04T12:58:00Z</dcterms:modified>
</cp:coreProperties>
</file>